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E896D" w14:textId="23D37D3F" w:rsidR="001D7798" w:rsidRDefault="002256C5">
      <w:pPr>
        <w:rPr>
          <w:rFonts w:ascii="Times New Roman" w:hAnsi="Times New Roman" w:cs="Times New Roman"/>
          <w:sz w:val="24"/>
          <w:szCs w:val="24"/>
        </w:rPr>
      </w:pPr>
      <w:r w:rsidRPr="002256C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11DE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56C5">
        <w:rPr>
          <w:rFonts w:ascii="Times New Roman" w:hAnsi="Times New Roman" w:cs="Times New Roman" w:hint="eastAsia"/>
          <w:sz w:val="24"/>
          <w:szCs w:val="24"/>
        </w:rPr>
        <w:t>The primers sequences used in qPCR.</w:t>
      </w:r>
    </w:p>
    <w:p w14:paraId="4270FB17" w14:textId="77777777" w:rsidR="002256C5" w:rsidRDefault="002256C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41" w:type="dxa"/>
        <w:tblInd w:w="206" w:type="dxa"/>
        <w:tblLayout w:type="fixed"/>
        <w:tblLook w:val="0000" w:firstRow="0" w:lastRow="0" w:firstColumn="0" w:lastColumn="0" w:noHBand="0" w:noVBand="0"/>
      </w:tblPr>
      <w:tblGrid>
        <w:gridCol w:w="1123"/>
        <w:gridCol w:w="3636"/>
        <w:gridCol w:w="3582"/>
      </w:tblGrid>
      <w:tr w:rsidR="002256C5" w:rsidRPr="002256C5" w14:paraId="4755691F" w14:textId="77777777" w:rsidTr="00DE3227">
        <w:trPr>
          <w:trHeight w:val="300"/>
        </w:trPr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9E6716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3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E5A404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orward (5′-3′)</w:t>
            </w:r>
          </w:p>
        </w:tc>
        <w:tc>
          <w:tcPr>
            <w:tcW w:w="3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D1EBF2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verse (5′-3′)</w:t>
            </w:r>
          </w:p>
        </w:tc>
      </w:tr>
      <w:tr w:rsidR="002256C5" w:rsidRPr="002256C5" w14:paraId="0A5464BE" w14:textId="77777777" w:rsidTr="00DE3227">
        <w:trPr>
          <w:trHeight w:val="35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EABAB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CTB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C9E0D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CCAACCGCGAGAAGATGAC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85E40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ATAGCACAGCCTGGATAGCAAC</w:t>
            </w:r>
          </w:p>
        </w:tc>
      </w:tr>
      <w:tr w:rsidR="002256C5" w:rsidRPr="002256C5" w14:paraId="78FFACC1" w14:textId="77777777" w:rsidTr="00DE3227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75EF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YS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E4967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CCGCTATGAGTTCTCCAACAAGG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2BB14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CTGCTCGCTGCCGTTCAC</w:t>
            </w:r>
          </w:p>
        </w:tc>
      </w:tr>
      <w:tr w:rsidR="002256C5" w:rsidRPr="002256C5" w14:paraId="667CE1F2" w14:textId="77777777" w:rsidTr="00DE3227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354B0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LC7A1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49F0E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CGGTGGTGTGTTTGCTGTCTC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6C1FE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CTGGTAGAGGAGTGTGCTTGC</w:t>
            </w:r>
          </w:p>
        </w:tc>
      </w:tr>
      <w:tr w:rsidR="002256C5" w:rsidRPr="002256C5" w14:paraId="6CC28159" w14:textId="77777777" w:rsidTr="00DE3227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F55A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YH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561E0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ATGACAACTCCTCCCGCTTCG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8A298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TCCGTTCTTCCTTGGCTTGG</w:t>
            </w:r>
          </w:p>
        </w:tc>
      </w:tr>
      <w:tr w:rsidR="009111F3" w:rsidRPr="002256C5" w14:paraId="67D32F0A" w14:textId="77777777" w:rsidTr="00DE3227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12F22" w14:textId="0B7A85BE" w:rsidR="009111F3" w:rsidRPr="002256C5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IL-2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A147A" w14:textId="28A2C890" w:rsidR="009111F3" w:rsidRPr="002256C5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9111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AAGTGGAGTGAGAAACTGGGATC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06018" w14:textId="5E947D98" w:rsidR="009111F3" w:rsidRPr="002256C5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9111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GTGGCTGTAGGTGTGGGTTC</w:t>
            </w:r>
          </w:p>
        </w:tc>
      </w:tr>
      <w:tr w:rsidR="009111F3" w:rsidRPr="002256C5" w14:paraId="56037849" w14:textId="77777777" w:rsidTr="00DE3227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DDC7A" w14:textId="261590D7" w:rsidR="009111F3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IL-3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FF6B4" w14:textId="1D403AD1" w:rsidR="009111F3" w:rsidRPr="009111F3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9111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GGTGACGGTGTTGATGGTAAGATG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8550C" w14:textId="6C5FAA93" w:rsidR="009111F3" w:rsidRPr="009111F3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9111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GAGTGTTCCTTGTTGTTGGCATG</w:t>
            </w:r>
          </w:p>
        </w:tc>
      </w:tr>
      <w:tr w:rsidR="009111F3" w:rsidRPr="002256C5" w14:paraId="21FD499F" w14:textId="77777777" w:rsidTr="00DE3227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86151" w14:textId="4E351D8C" w:rsidR="009111F3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SLP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A2D01" w14:textId="5885A915" w:rsidR="009111F3" w:rsidRPr="009111F3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9111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AATCCAGAGCCTAACCTTCAATCC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D4B44" w14:textId="7755E81E" w:rsidR="009111F3" w:rsidRPr="009111F3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9111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CTCTTCTTCATTGCCTGAGTAGC</w:t>
            </w:r>
          </w:p>
        </w:tc>
      </w:tr>
      <w:tr w:rsidR="009111F3" w:rsidRPr="002256C5" w14:paraId="15B42FF3" w14:textId="77777777" w:rsidTr="00DE3227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9743C" w14:textId="2E66A3ED" w:rsidR="009111F3" w:rsidRDefault="009111F3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IL-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CFC4F" w14:textId="16B46D87" w:rsidR="009111F3" w:rsidRPr="009111F3" w:rsidRDefault="00C13C66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C13C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AAAGAGGCACTGGCAGAA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84CB8" w14:textId="6DCD4606" w:rsidR="009111F3" w:rsidRPr="009111F3" w:rsidRDefault="00C13C66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C13C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TGCACAGCTCTGGCTTGTT</w:t>
            </w:r>
          </w:p>
        </w:tc>
      </w:tr>
      <w:tr w:rsidR="00C13C66" w:rsidRPr="002256C5" w14:paraId="23A62785" w14:textId="77777777" w:rsidTr="00DE3227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C05D2" w14:textId="0C07829C" w:rsidR="00C13C66" w:rsidRDefault="00C13C66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IL-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82142" w14:textId="220BAA2F" w:rsidR="00C13C66" w:rsidRPr="00C13C66" w:rsidRDefault="00C13C66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r w:rsidRPr="00C13C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TTGGCAGCCTTCCTGATTT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09DE5" w14:textId="7CB74735" w:rsidR="00C13C66" w:rsidRPr="00C13C66" w:rsidRDefault="00C13C66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r w:rsidRPr="00C13C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TCCTTGGGGTCCAGACAGA</w:t>
            </w:r>
          </w:p>
        </w:tc>
      </w:tr>
      <w:tr w:rsidR="002256C5" w:rsidRPr="002256C5" w14:paraId="05542D98" w14:textId="77777777" w:rsidTr="00DE3227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E93541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ACFD9F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GTCAACGGATTTGGTCGT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8A6BBF" w14:textId="77777777" w:rsidR="002256C5" w:rsidRPr="002256C5" w:rsidRDefault="002256C5" w:rsidP="002256C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56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CAAGCTTCCCGTTCTCAG</w:t>
            </w:r>
          </w:p>
        </w:tc>
      </w:tr>
    </w:tbl>
    <w:p w14:paraId="3B9E3DDD" w14:textId="77777777" w:rsidR="002256C5" w:rsidRPr="002256C5" w:rsidRDefault="002256C5">
      <w:pPr>
        <w:rPr>
          <w:rFonts w:ascii="Times New Roman" w:hAnsi="Times New Roman" w:cs="Times New Roman"/>
          <w:sz w:val="24"/>
          <w:szCs w:val="24"/>
        </w:rPr>
      </w:pPr>
    </w:p>
    <w:sectPr w:rsidR="002256C5" w:rsidRPr="00225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6CE76" w14:textId="77777777" w:rsidR="007E6AA7" w:rsidRDefault="007E6AA7" w:rsidP="002256C5">
      <w:pPr>
        <w:rPr>
          <w:rFonts w:hint="eastAsia"/>
        </w:rPr>
      </w:pPr>
      <w:r>
        <w:separator/>
      </w:r>
    </w:p>
  </w:endnote>
  <w:endnote w:type="continuationSeparator" w:id="0">
    <w:p w14:paraId="540E5CCD" w14:textId="77777777" w:rsidR="007E6AA7" w:rsidRDefault="007E6AA7" w:rsidP="002256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B7AD5" w14:textId="77777777" w:rsidR="007E6AA7" w:rsidRDefault="007E6AA7" w:rsidP="002256C5">
      <w:pPr>
        <w:rPr>
          <w:rFonts w:hint="eastAsia"/>
        </w:rPr>
      </w:pPr>
      <w:r>
        <w:separator/>
      </w:r>
    </w:p>
  </w:footnote>
  <w:footnote w:type="continuationSeparator" w:id="0">
    <w:p w14:paraId="26C73C03" w14:textId="77777777" w:rsidR="007E6AA7" w:rsidRDefault="007E6AA7" w:rsidP="002256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1C7"/>
    <w:rsid w:val="00073E85"/>
    <w:rsid w:val="00133DFA"/>
    <w:rsid w:val="001D7798"/>
    <w:rsid w:val="002256C5"/>
    <w:rsid w:val="00287D26"/>
    <w:rsid w:val="00411076"/>
    <w:rsid w:val="00716500"/>
    <w:rsid w:val="007A7A23"/>
    <w:rsid w:val="007B113F"/>
    <w:rsid w:val="007B7C70"/>
    <w:rsid w:val="007E6AA7"/>
    <w:rsid w:val="008945D9"/>
    <w:rsid w:val="009111F3"/>
    <w:rsid w:val="00987DB1"/>
    <w:rsid w:val="00AA72F8"/>
    <w:rsid w:val="00C13C66"/>
    <w:rsid w:val="00CF2A27"/>
    <w:rsid w:val="00E97DD7"/>
    <w:rsid w:val="00EA71C7"/>
    <w:rsid w:val="00F1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CFAE78"/>
  <w15:chartTrackingRefBased/>
  <w15:docId w15:val="{C9B499D8-0ED5-4106-A651-B5653DD53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71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7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71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71C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71C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71C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71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71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71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71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71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71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71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71C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A71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71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71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71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71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7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71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71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71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71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71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71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71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71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A71C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56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56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5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56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47</Words>
  <Characters>582</Characters>
  <Application>Microsoft Office Word</Application>
  <DocSecurity>0</DocSecurity>
  <Lines>38</Lines>
  <Paragraphs>36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六六 柳</dc:creator>
  <cp:keywords/>
  <dc:description/>
  <cp:lastModifiedBy>六六 柳</cp:lastModifiedBy>
  <cp:revision>7</cp:revision>
  <dcterms:created xsi:type="dcterms:W3CDTF">2025-05-07T06:41:00Z</dcterms:created>
  <dcterms:modified xsi:type="dcterms:W3CDTF">2025-08-29T00:42:00Z</dcterms:modified>
</cp:coreProperties>
</file>